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1B77" w:rsidRDefault="00241B77">
      <w:bookmarkStart w:id="0" w:name="_GoBack"/>
      <w:bookmarkEnd w:id="0"/>
    </w:p>
    <w:p w:rsidR="000D274B" w:rsidRDefault="00C02426">
      <w:r>
        <w:rPr>
          <w:rFonts w:hint="eastAsia"/>
        </w:rPr>
        <w:t xml:space="preserve">Appendix 1. </w:t>
      </w:r>
      <w:r w:rsidR="00461D51">
        <w:t xml:space="preserve">Sakata’s </w:t>
      </w:r>
      <w:r w:rsidRPr="00C02426">
        <w:t>eating behavior</w:t>
      </w:r>
      <w:r w:rsidR="00461D51">
        <w:rPr>
          <w:rFonts w:hint="eastAsia"/>
        </w:rPr>
        <w:t xml:space="preserve"> </w:t>
      </w:r>
      <w:r w:rsidR="006256AE">
        <w:t>q</w:t>
      </w:r>
      <w:r w:rsidR="006256AE" w:rsidRPr="00C02426">
        <w:t>uestionnaire</w:t>
      </w:r>
      <w:r w:rsidR="00461D51" w:rsidRPr="00C02426">
        <w:t xml:space="preserve"> </w:t>
      </w:r>
    </w:p>
    <w:p w:rsidR="00C02426" w:rsidRDefault="00C02426"/>
    <w:tbl>
      <w:tblPr>
        <w:tblW w:w="99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8"/>
        <w:gridCol w:w="7650"/>
        <w:gridCol w:w="2000"/>
      </w:tblGrid>
      <w:tr w:rsidR="008C3B52" w:rsidRPr="008C3B52" w:rsidTr="008C3B52">
        <w:trPr>
          <w:trHeight w:val="552"/>
        </w:trPr>
        <w:tc>
          <w:tcPr>
            <w:tcW w:w="7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Questio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Question number from </w:t>
            </w:r>
            <w:r w:rsidR="006256AE" w:rsidRPr="008C3B5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anual</w:t>
            </w: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of Obesity</w:t>
            </w:r>
          </w:p>
        </w:tc>
      </w:tr>
      <w:tr w:rsidR="008C3B52" w:rsidRPr="008C3B52" w:rsidTr="008C3B52">
        <w:trPr>
          <w:trHeight w:val="276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 often have a midnight snack.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8C3B52" w:rsidRPr="008C3B52" w:rsidTr="008C3B52">
        <w:trPr>
          <w:trHeight w:val="276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 am a night person</w:t>
            </w:r>
            <w:r w:rsidR="00DC6D54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8</w:t>
            </w:r>
          </w:p>
        </w:tc>
      </w:tr>
      <w:tr w:rsidR="008C3B52" w:rsidRPr="008C3B52" w:rsidTr="008C3B52">
        <w:trPr>
          <w:trHeight w:val="276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DC6D5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I don’t have a meal </w:t>
            </w:r>
            <w:r w:rsidR="00DC6D54" w:rsidRPr="00DC6D5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regularly</w:t>
            </w: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7</w:t>
            </w:r>
          </w:p>
        </w:tc>
      </w:tr>
      <w:tr w:rsidR="008C3B52" w:rsidRPr="008C3B52" w:rsidTr="008C3B52">
        <w:trPr>
          <w:trHeight w:val="276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 often eat between meals.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1</w:t>
            </w:r>
          </w:p>
        </w:tc>
      </w:tr>
      <w:tr w:rsidR="008C3B52" w:rsidRPr="008C3B52" w:rsidTr="008C3B52">
        <w:trPr>
          <w:trHeight w:val="276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DC6D5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 don’t have enough time to eat.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7</w:t>
            </w:r>
          </w:p>
        </w:tc>
      </w:tr>
      <w:tr w:rsidR="008C3B52" w:rsidRPr="008C3B52" w:rsidTr="008C3B52">
        <w:trPr>
          <w:trHeight w:val="276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 have dinner late.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7</w:t>
            </w:r>
          </w:p>
        </w:tc>
      </w:tr>
      <w:tr w:rsidR="008C3B52" w:rsidRPr="008C3B52" w:rsidTr="008C3B52">
        <w:trPr>
          <w:trHeight w:val="276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 don't eat breakfast.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8</w:t>
            </w:r>
          </w:p>
        </w:tc>
      </w:tr>
      <w:tr w:rsidR="008C3B52" w:rsidRPr="008C3B52" w:rsidTr="008C3B52">
        <w:trPr>
          <w:trHeight w:val="276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’m often told I eat a lot.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8C3B52" w:rsidRPr="008C3B52" w:rsidTr="008C3B52">
        <w:trPr>
          <w:trHeight w:val="276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DC6D54" w:rsidP="008153E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I</w:t>
            </w:r>
            <w:r w:rsidR="008C3B52"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can eat my favorite foods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right</w:t>
            </w:r>
            <w:r w:rsidRPr="00DC6D5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after eating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3</w:t>
            </w:r>
          </w:p>
        </w:tc>
      </w:tr>
      <w:tr w:rsidR="008C3B52" w:rsidRPr="008C3B52" w:rsidTr="008C3B52">
        <w:trPr>
          <w:trHeight w:val="276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235A6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I don’t </w:t>
            </w:r>
            <w:r w:rsidR="00DC6D5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feel </w:t>
            </w: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satisfied unless I eat </w:t>
            </w:r>
            <w:r w:rsidR="00235A6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full</w:t>
            </w: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</w:t>
            </w:r>
          </w:p>
        </w:tc>
      </w:tr>
      <w:tr w:rsidR="008C3B52" w:rsidRPr="008C3B52" w:rsidTr="008C3B52">
        <w:trPr>
          <w:trHeight w:val="276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 regret after I eat a lot.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2</w:t>
            </w:r>
          </w:p>
        </w:tc>
      </w:tr>
      <w:tr w:rsidR="008C3B52" w:rsidRPr="008C3B52" w:rsidTr="008C3B52">
        <w:trPr>
          <w:trHeight w:val="276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 can’t sleep when I feel hungry.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9</w:t>
            </w:r>
          </w:p>
        </w:tc>
      </w:tr>
      <w:tr w:rsidR="008C3B52" w:rsidRPr="008C3B52" w:rsidTr="008C3B52">
        <w:trPr>
          <w:trHeight w:val="276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I think about next meal </w:t>
            </w:r>
            <w:r w:rsidR="008153E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right</w:t>
            </w:r>
            <w:r w:rsidR="008153E2" w:rsidRPr="00DC6D5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after eating</w:t>
            </w: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5</w:t>
            </w:r>
          </w:p>
        </w:tc>
      </w:tr>
      <w:tr w:rsidR="008C3B52" w:rsidRPr="008C3B52" w:rsidTr="008C3B52">
        <w:trPr>
          <w:trHeight w:val="276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 often eat snacks.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</w:t>
            </w:r>
          </w:p>
        </w:tc>
      </w:tr>
      <w:tr w:rsidR="008C3B52" w:rsidRPr="008C3B52" w:rsidTr="008C3B52">
        <w:trPr>
          <w:trHeight w:val="276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 like strong seasoning.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</w:t>
            </w:r>
          </w:p>
        </w:tc>
      </w:tr>
      <w:tr w:rsidR="008C3B52" w:rsidRPr="008C3B52" w:rsidTr="008C3B52">
        <w:trPr>
          <w:trHeight w:val="276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 often eat fast food like hamburgers.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0</w:t>
            </w:r>
          </w:p>
        </w:tc>
      </w:tr>
      <w:tr w:rsidR="008C3B52" w:rsidRPr="008C3B52" w:rsidTr="008C3B52">
        <w:trPr>
          <w:trHeight w:val="276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 like greasy food.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3</w:t>
            </w:r>
          </w:p>
        </w:tc>
      </w:tr>
      <w:tr w:rsidR="008C3B52" w:rsidRPr="008C3B52" w:rsidTr="008C3B52">
        <w:trPr>
          <w:trHeight w:val="276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 like noodles.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9</w:t>
            </w:r>
          </w:p>
        </w:tc>
      </w:tr>
      <w:tr w:rsidR="008C3B52" w:rsidRPr="008C3B52" w:rsidTr="008C3B52">
        <w:trPr>
          <w:trHeight w:val="276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I often eat </w:t>
            </w:r>
            <w:r w:rsidR="008153E2" w:rsidRPr="008153E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weet pastries</w:t>
            </w: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0</w:t>
            </w:r>
          </w:p>
        </w:tc>
      </w:tr>
      <w:tr w:rsidR="008C3B52" w:rsidRPr="008C3B52" w:rsidTr="008C3B52">
        <w:trPr>
          <w:trHeight w:val="276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 love sweets.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2</w:t>
            </w:r>
          </w:p>
        </w:tc>
      </w:tr>
      <w:tr w:rsidR="008C3B52" w:rsidRPr="008C3B52" w:rsidTr="008C3B52">
        <w:trPr>
          <w:trHeight w:val="276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 tend to eat left-over food because I don’t want to waste.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</w:t>
            </w:r>
          </w:p>
        </w:tc>
      </w:tr>
      <w:tr w:rsidR="008C3B52" w:rsidRPr="008C3B52" w:rsidTr="008C3B52">
        <w:trPr>
          <w:trHeight w:val="276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 tend to eat when I am irritated or stressed.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6</w:t>
            </w:r>
          </w:p>
        </w:tc>
      </w:tr>
      <w:tr w:rsidR="008C3B52" w:rsidRPr="008C3B52" w:rsidTr="008C3B52">
        <w:trPr>
          <w:trHeight w:val="276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 always keep food around.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3</w:t>
            </w:r>
          </w:p>
        </w:tc>
      </w:tr>
      <w:tr w:rsidR="008C3B52" w:rsidRPr="008C3B52" w:rsidTr="008C3B52">
        <w:trPr>
          <w:trHeight w:val="276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 tend to eat when I see others eating.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4</w:t>
            </w:r>
          </w:p>
        </w:tc>
      </w:tr>
      <w:tr w:rsidR="008C3B52" w:rsidRPr="008C3B52" w:rsidTr="008C3B52">
        <w:trPr>
          <w:trHeight w:val="276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 tend to eat fruits and sweets when I see them.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4</w:t>
            </w:r>
          </w:p>
        </w:tc>
      </w:tr>
      <w:tr w:rsidR="008C3B52" w:rsidRPr="008C3B52" w:rsidTr="008C3B52">
        <w:trPr>
          <w:trHeight w:val="276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 always gain weight whenever I take long holidays.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0</w:t>
            </w:r>
          </w:p>
        </w:tc>
      </w:tr>
      <w:tr w:rsidR="008C3B52" w:rsidRPr="008C3B52" w:rsidTr="008C3B52">
        <w:trPr>
          <w:trHeight w:val="276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7C5093" w:rsidP="008C3B5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 tend to eat some</w:t>
            </w:r>
            <w:r w:rsidR="008C3B52"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hing when I have nothing to do.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1</w:t>
            </w:r>
          </w:p>
        </w:tc>
      </w:tr>
      <w:tr w:rsidR="008C3B52" w:rsidRPr="008C3B52" w:rsidTr="008C3B52">
        <w:trPr>
          <w:trHeight w:val="276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 believe myself to gain weight more easily than others.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2</w:t>
            </w:r>
          </w:p>
        </w:tc>
      </w:tr>
      <w:tr w:rsidR="008C3B52" w:rsidRPr="008C3B52" w:rsidTr="008C3B52">
        <w:trPr>
          <w:trHeight w:val="276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 believe myself to gain weight even by drinking water.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2</w:t>
            </w:r>
          </w:p>
        </w:tc>
      </w:tr>
      <w:tr w:rsidR="008C3B52" w:rsidRPr="008C3B52" w:rsidTr="008C3B52">
        <w:trPr>
          <w:trHeight w:val="276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0D53BD" w:rsidP="000D53B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 eat</w:t>
            </w:r>
            <w:r w:rsidR="008C3B52"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fast.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8C3B52" w:rsidRPr="008C3B52" w:rsidTr="008C3B52">
        <w:trPr>
          <w:trHeight w:val="276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I eat as putting food into my </w:t>
            </w:r>
            <w:r w:rsidR="00DC46B0" w:rsidRPr="00DC46B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outh</w:t>
            </w: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one after another.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5</w:t>
            </w:r>
          </w:p>
        </w:tc>
      </w:tr>
      <w:tr w:rsidR="008C3B52" w:rsidRPr="008C3B52" w:rsidTr="008C3B52">
        <w:trPr>
          <w:trHeight w:val="276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 don’t chew well.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5</w:t>
            </w:r>
          </w:p>
        </w:tc>
      </w:tr>
      <w:tr w:rsidR="008C3B52" w:rsidRPr="008C3B52" w:rsidTr="008C3B52">
        <w:trPr>
          <w:trHeight w:val="276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I stuff food into my </w:t>
            </w:r>
            <w:r w:rsidR="00DC46B0" w:rsidRPr="00DC46B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outh</w:t>
            </w: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1</w:t>
            </w:r>
          </w:p>
        </w:tc>
      </w:tr>
      <w:tr w:rsidR="008C3B52" w:rsidRPr="008C3B52" w:rsidTr="008C3B52">
        <w:trPr>
          <w:trHeight w:val="276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B658B3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 tend to order more than I can eat.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8</w:t>
            </w:r>
          </w:p>
        </w:tc>
      </w:tr>
      <w:tr w:rsidR="008C3B52" w:rsidRPr="008C3B52" w:rsidTr="008C3B52">
        <w:trPr>
          <w:trHeight w:val="276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B658B3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I cannot help buying more food than </w:t>
            </w:r>
            <w:r w:rsidR="00B658B3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 need</w:t>
            </w: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3</w:t>
            </w:r>
          </w:p>
        </w:tc>
      </w:tr>
      <w:tr w:rsidR="008C3B52" w:rsidRPr="008C3B52" w:rsidTr="008C3B52">
        <w:trPr>
          <w:trHeight w:val="276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 cannot help cooking more than enough.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8</w:t>
            </w:r>
          </w:p>
        </w:tc>
      </w:tr>
      <w:tr w:rsidR="008C3B52" w:rsidRPr="008C3B52" w:rsidTr="008C3B52">
        <w:trPr>
          <w:trHeight w:val="276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lastRenderedPageBreak/>
              <w:t>37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 believe that I gain weight because I like sweets</w:t>
            </w:r>
            <w:r w:rsidR="003D69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8C3B52" w:rsidRPr="008C3B52" w:rsidTr="008C3B52">
        <w:trPr>
          <w:trHeight w:val="276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3D6947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 often buy at</w:t>
            </w:r>
            <w:r w:rsidR="003D69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onvenience stores.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8C3B52" w:rsidRPr="008C3B52" w:rsidTr="008C3B52">
        <w:trPr>
          <w:trHeight w:val="276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3D6947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I eat a lot </w:t>
            </w:r>
            <w:r w:rsidR="003D69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f good food for</w:t>
            </w: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dinner compared with other meals.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5</w:t>
            </w:r>
          </w:p>
        </w:tc>
      </w:tr>
      <w:tr w:rsidR="008C3B52" w:rsidRPr="008C3B52" w:rsidTr="008C3B52">
        <w:trPr>
          <w:trHeight w:val="276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3D6947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I gain weight because I </w:t>
            </w:r>
            <w:r w:rsidR="003D69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on’t</w:t>
            </w: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3D69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ave sufficient physical activities</w:t>
            </w: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6</w:t>
            </w:r>
          </w:p>
        </w:tc>
      </w:tr>
      <w:tr w:rsidR="008C3B52" w:rsidRPr="008C3B52" w:rsidTr="008C3B52">
        <w:trPr>
          <w:trHeight w:val="276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3D6947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</w:t>
            </w:r>
            <w:r w:rsidR="003D694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feel</w:t>
            </w: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uncomfortable unless I keep enough food in a refrigerator.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8C3B52" w:rsidRPr="008C3B52" w:rsidTr="008C3B52">
        <w:trPr>
          <w:trHeight w:val="276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190299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When I find something good at grocery store</w:t>
            </w:r>
            <w:r w:rsidR="0019029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</w:t>
            </w: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, I buy it </w:t>
            </w:r>
            <w:r w:rsidR="00190299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unexpected</w:t>
            </w: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4</w:t>
            </w:r>
          </w:p>
        </w:tc>
      </w:tr>
      <w:tr w:rsidR="008C3B52" w:rsidRPr="008C3B52" w:rsidTr="008C3B52">
        <w:trPr>
          <w:trHeight w:val="276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7C3C6E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</w:t>
            </w:r>
            <w:r w:rsidR="007C3C6E"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often</w:t>
            </w: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drink beer.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6</w:t>
            </w:r>
          </w:p>
        </w:tc>
      </w:tr>
      <w:tr w:rsidR="008C3B52" w:rsidRPr="008C3B52" w:rsidTr="008C3B52">
        <w:trPr>
          <w:trHeight w:val="30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 am not satisfied when a very few-food items are served at dinner.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7</w:t>
            </w:r>
          </w:p>
        </w:tc>
      </w:tr>
      <w:tr w:rsidR="008C3B52" w:rsidRPr="008C3B52" w:rsidTr="008C3B52">
        <w:trPr>
          <w:trHeight w:val="276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 don’t have a sense of hunger and fullness.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9</w:t>
            </w:r>
          </w:p>
        </w:tc>
      </w:tr>
      <w:tr w:rsidR="008C3B52" w:rsidRPr="008C3B52" w:rsidTr="008C3B52">
        <w:trPr>
          <w:trHeight w:val="276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 have many social occasions to eat.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0</w:t>
            </w:r>
          </w:p>
        </w:tc>
      </w:tr>
      <w:tr w:rsidR="008C3B52" w:rsidRPr="008C3B52" w:rsidTr="008C3B52">
        <w:trPr>
          <w:trHeight w:val="276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B67CFF" w:rsidP="00990EB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 don’t lo</w:t>
            </w:r>
            <w:r w:rsidR="008C3B52"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se weight although I don’t </w:t>
            </w:r>
            <w:r w:rsidR="00990EB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at</w:t>
            </w:r>
            <w:r w:rsidR="008C3B52"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much.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1</w:t>
            </w:r>
          </w:p>
        </w:tc>
      </w:tr>
      <w:tr w:rsidR="008C3B52" w:rsidRPr="008C3B52" w:rsidTr="008C3B52">
        <w:trPr>
          <w:trHeight w:val="276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 tend not to be hungry before meals.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3</w:t>
            </w:r>
          </w:p>
        </w:tc>
      </w:tr>
      <w:tr w:rsidR="008C3B52" w:rsidRPr="008C3B52" w:rsidTr="008C3B52">
        <w:trPr>
          <w:trHeight w:val="276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990EB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 eat mea</w:t>
            </w:r>
            <w:r w:rsidR="00990EB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</w:t>
            </w: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a lot.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4</w:t>
            </w:r>
          </w:p>
        </w:tc>
      </w:tr>
      <w:tr w:rsidR="008C3B52" w:rsidRPr="008C3B52" w:rsidTr="008C3B52">
        <w:trPr>
          <w:trHeight w:val="276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990EBC" w:rsidP="00990EB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 believe that I gain weight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8C3B52"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because I lie down soon after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ating</w:t>
            </w:r>
            <w:r w:rsidR="008C3B52"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8C3B52" w:rsidRPr="008C3B52" w:rsidTr="008C3B52">
        <w:trPr>
          <w:trHeight w:val="276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990EBC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I have </w:t>
            </w:r>
            <w:r w:rsidR="00990EB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any</w:t>
            </w: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occasions to attend drinking parties.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8C3B52" w:rsidRPr="008C3B52" w:rsidTr="008C3B52">
        <w:trPr>
          <w:trHeight w:val="276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 get irritated when I’m hungry.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</w:t>
            </w:r>
          </w:p>
        </w:tc>
      </w:tr>
      <w:tr w:rsidR="008C3B52" w:rsidRPr="008C3B52" w:rsidTr="008C3B52">
        <w:trPr>
          <w:trHeight w:val="276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 eat well even if I have a cold.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8C3B52" w:rsidRPr="008C3B52" w:rsidTr="008C3B52">
        <w:trPr>
          <w:trHeight w:val="276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483B6F" w:rsidP="008C3B5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 eat more W</w:t>
            </w:r>
            <w:r w:rsidR="008C3B52"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stern food than Japanese food.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9</w:t>
            </w:r>
          </w:p>
        </w:tc>
      </w:tr>
      <w:tr w:rsidR="008C3B52" w:rsidRPr="008C3B52" w:rsidTr="008C3B52">
        <w:trPr>
          <w:trHeight w:val="276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 often eat out and have food delivered.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6</w:t>
            </w:r>
          </w:p>
        </w:tc>
      </w:tr>
    </w:tbl>
    <w:p w:rsidR="008C3B52" w:rsidRDefault="008C3B52"/>
    <w:p w:rsidR="00425CDF" w:rsidRDefault="00425CDF"/>
    <w:p w:rsidR="008C3B52" w:rsidRDefault="008C3B52">
      <w:pPr>
        <w:rPr>
          <w:b/>
        </w:rPr>
      </w:pPr>
      <w:r w:rsidRPr="008C3B52">
        <w:rPr>
          <w:b/>
        </w:rPr>
        <w:t>Calculation o</w:t>
      </w:r>
      <w:r w:rsidR="00425CDF">
        <w:rPr>
          <w:b/>
        </w:rPr>
        <w:t>f each category score by sex</w:t>
      </w:r>
      <w:r>
        <w:rPr>
          <w:b/>
        </w:rPr>
        <w:t xml:space="preserve"> </w:t>
      </w:r>
    </w:p>
    <w:tbl>
      <w:tblPr>
        <w:tblW w:w="105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237"/>
        <w:gridCol w:w="3220"/>
        <w:gridCol w:w="1115"/>
      </w:tblGrid>
      <w:tr w:rsidR="008C3B52" w:rsidRPr="008C3B52" w:rsidTr="008C3B52">
        <w:trPr>
          <w:trHeight w:val="102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D01514" w:rsidP="008C3B5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</w:t>
            </w: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tegory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B52" w:rsidRPr="008C3B52" w:rsidRDefault="008C3B52" w:rsidP="008C3B5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"Question number from </w:t>
            </w:r>
            <w:r w:rsidR="006256AE" w:rsidRPr="008C3B5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anual</w:t>
            </w: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of Obesity" included in each category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3B52" w:rsidRPr="008C3B52" w:rsidRDefault="008C3B52" w:rsidP="008C3B5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aximum score of each category</w:t>
            </w:r>
          </w:p>
        </w:tc>
      </w:tr>
      <w:tr w:rsidR="008C3B52" w:rsidRPr="008C3B52" w:rsidTr="008C3B52">
        <w:trPr>
          <w:trHeight w:val="276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en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3B52" w:rsidRPr="008C3B52" w:rsidTr="008C3B52">
        <w:trPr>
          <w:trHeight w:val="276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D01514" w:rsidP="00D0151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  <w:r w:rsidR="008C3B52" w:rsidRPr="008C3B5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Perception gap about constitution and weight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, 6, 10, 22, 36, 42, 5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8</w:t>
            </w:r>
          </w:p>
        </w:tc>
      </w:tr>
      <w:tr w:rsidR="008C3B52" w:rsidRPr="008C3B52" w:rsidTr="008C3B52">
        <w:trPr>
          <w:trHeight w:val="276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D01514" w:rsidP="008C3B5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  <w:r w:rsidR="008C3B52" w:rsidRPr="008C3B5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Motivation for eating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, 13, 24, 28, 33, 34, 38, 44, 45, 5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0</w:t>
            </w:r>
          </w:p>
        </w:tc>
      </w:tr>
      <w:tr w:rsidR="008C3B52" w:rsidRPr="008C3B52" w:rsidTr="008C3B52">
        <w:trPr>
          <w:trHeight w:val="276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D01514" w:rsidP="002344E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  <w:r w:rsidR="008C3B52" w:rsidRPr="008C3B5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2344E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</w:t>
            </w:r>
            <w:r w:rsidR="002344EB" w:rsidRPr="002344E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bstitute eating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D0151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.g.</w:t>
            </w:r>
            <w:r w:rsidR="00FD748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emotional eating)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, 16, 23, 3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</w:t>
            </w:r>
          </w:p>
        </w:tc>
      </w:tr>
      <w:tr w:rsidR="008C3B52" w:rsidRPr="008C3B52" w:rsidTr="008C3B52">
        <w:trPr>
          <w:trHeight w:val="276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D01514" w:rsidP="00D0151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  <w:r w:rsidR="008C3B52" w:rsidRPr="008C3B5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Perception gap about feeling of fullness and hunger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, 15, 32, 5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</w:t>
            </w:r>
          </w:p>
        </w:tc>
      </w:tr>
      <w:tr w:rsidR="008C3B52" w:rsidRPr="008C3B52" w:rsidTr="008C3B52">
        <w:trPr>
          <w:trHeight w:val="276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D01514" w:rsidP="00D0151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  <w:r w:rsidR="008C3B52" w:rsidRPr="008C3B5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Bad eating habit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, 8, 25, 41, 5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</w:t>
            </w:r>
          </w:p>
        </w:tc>
      </w:tr>
      <w:tr w:rsidR="008C3B52" w:rsidRPr="008C3B52" w:rsidTr="008C3B52">
        <w:trPr>
          <w:trHeight w:val="276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D01514" w:rsidP="00D0151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  <w:r w:rsidR="008C3B52" w:rsidRPr="008C3B5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Contents of diet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, 14, 26, 29, 30, 40, 43, 52, 5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6</w:t>
            </w:r>
          </w:p>
        </w:tc>
      </w:tr>
      <w:tr w:rsidR="008C3B52" w:rsidRPr="008C3B52" w:rsidTr="008C3B52">
        <w:trPr>
          <w:trHeight w:val="276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D01514" w:rsidP="00D0151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</w:t>
            </w:r>
            <w:r w:rsidR="008C3B52" w:rsidRPr="008C3B5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</w:t>
            </w:r>
            <w:r w:rsidR="008C3B52" w:rsidRPr="008C3B5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ting pattern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, 7, 20, 21, 27, 35, 37, 4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2</w:t>
            </w:r>
          </w:p>
        </w:tc>
      </w:tr>
      <w:tr w:rsidR="008C3B52" w:rsidRPr="008C3B52" w:rsidTr="008C3B52">
        <w:trPr>
          <w:trHeight w:val="276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D01514" w:rsidP="00D0151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</w:t>
            </w:r>
            <w:r w:rsidR="008C3B52" w:rsidRPr="008C3B5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Total scor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6C13A1" w:rsidP="006C13A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</w:t>
            </w:r>
            <w:r w:rsidRPr="006C13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um of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bove all item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8</w:t>
            </w:r>
          </w:p>
        </w:tc>
      </w:tr>
      <w:tr w:rsidR="008C3B52" w:rsidRPr="008C3B52" w:rsidTr="008C3B52">
        <w:trPr>
          <w:trHeight w:val="276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3B52" w:rsidRPr="008C3B52" w:rsidTr="008C3B52">
        <w:trPr>
          <w:trHeight w:val="276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B52" w:rsidRPr="008C3B52" w:rsidRDefault="008C3B52" w:rsidP="008C3B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748D" w:rsidRPr="008C3B52" w:rsidTr="008C3B52">
        <w:trPr>
          <w:trHeight w:val="276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48D" w:rsidRPr="008C3B52" w:rsidRDefault="00FD748D" w:rsidP="00FD74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Perception gap about constitution and weight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48D" w:rsidRPr="008C3B52" w:rsidRDefault="00FD748D" w:rsidP="00FD74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, 6, 10, 22, 36, 4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48D" w:rsidRPr="008C3B52" w:rsidRDefault="00FD748D" w:rsidP="00FD748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4</w:t>
            </w:r>
          </w:p>
        </w:tc>
      </w:tr>
      <w:tr w:rsidR="00FD748D" w:rsidRPr="008C3B52" w:rsidTr="008C3B52">
        <w:trPr>
          <w:trHeight w:val="276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48D" w:rsidRPr="008C3B52" w:rsidRDefault="00FD748D" w:rsidP="00FD74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Motivation for eating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48D" w:rsidRPr="008C3B52" w:rsidRDefault="00FD748D" w:rsidP="00FD74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, 13, 17, 24, 28, 33, 38, 44, 5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48D" w:rsidRPr="008C3B52" w:rsidRDefault="00FD748D" w:rsidP="00FD748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6</w:t>
            </w:r>
          </w:p>
        </w:tc>
      </w:tr>
      <w:tr w:rsidR="00FD748D" w:rsidRPr="008C3B52" w:rsidTr="008C3B52">
        <w:trPr>
          <w:trHeight w:val="276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48D" w:rsidRPr="008C3B52" w:rsidRDefault="00FD748D" w:rsidP="002344E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2344E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</w:t>
            </w:r>
            <w:r w:rsidR="002344EB" w:rsidRPr="002344E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bstitute eating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D0151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.g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emotional eating)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48D" w:rsidRPr="008C3B52" w:rsidRDefault="00FD748D" w:rsidP="00FD74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, 16, 23, 3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48D" w:rsidRPr="008C3B52" w:rsidRDefault="00FD748D" w:rsidP="00FD748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</w:t>
            </w:r>
          </w:p>
        </w:tc>
      </w:tr>
      <w:tr w:rsidR="00FD748D" w:rsidRPr="008C3B52" w:rsidTr="008C3B52">
        <w:trPr>
          <w:trHeight w:val="276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48D" w:rsidRPr="008C3B52" w:rsidRDefault="00FD748D" w:rsidP="00FD74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Perception gap about feeling of fullness and hunger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48D" w:rsidRPr="008C3B52" w:rsidRDefault="00FD748D" w:rsidP="00FD74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, 15, 32, 39, 49, 5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48D" w:rsidRPr="008C3B52" w:rsidRDefault="00FD748D" w:rsidP="00FD748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4</w:t>
            </w:r>
          </w:p>
        </w:tc>
      </w:tr>
      <w:tr w:rsidR="00FD748D" w:rsidRPr="008C3B52" w:rsidTr="008C3B52">
        <w:trPr>
          <w:trHeight w:val="276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48D" w:rsidRPr="008C3B52" w:rsidRDefault="00FD748D" w:rsidP="00FD74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lastRenderedPageBreak/>
              <w:t>5</w:t>
            </w: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Bad eating habit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48D" w:rsidRPr="008C3B52" w:rsidRDefault="00FD748D" w:rsidP="00FD74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, 8, 25, 41, 5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48D" w:rsidRPr="008C3B52" w:rsidRDefault="00FD748D" w:rsidP="00FD748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</w:t>
            </w:r>
          </w:p>
        </w:tc>
      </w:tr>
      <w:tr w:rsidR="00FD748D" w:rsidRPr="008C3B52" w:rsidTr="008C3B52">
        <w:trPr>
          <w:trHeight w:val="276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48D" w:rsidRPr="008C3B52" w:rsidRDefault="00FD748D" w:rsidP="00FD74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Contents of diet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48D" w:rsidRPr="008C3B52" w:rsidRDefault="00FD748D" w:rsidP="00FD74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, 19, 26, 30, 40, 43, 5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48D" w:rsidRPr="008C3B52" w:rsidRDefault="00FD748D" w:rsidP="00FD748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8</w:t>
            </w:r>
          </w:p>
        </w:tc>
      </w:tr>
      <w:tr w:rsidR="00FD748D" w:rsidRPr="008C3B52" w:rsidTr="008C3B52">
        <w:trPr>
          <w:trHeight w:val="276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48D" w:rsidRPr="008C3B52" w:rsidRDefault="00FD748D" w:rsidP="00FD74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</w:t>
            </w: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</w:t>
            </w: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ting pattern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48D" w:rsidRPr="008C3B52" w:rsidRDefault="00FD748D" w:rsidP="00FD74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, 18, 20, 21, 27, 35, 37, 4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48D" w:rsidRPr="008C3B52" w:rsidRDefault="00FD748D" w:rsidP="00FD748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2</w:t>
            </w:r>
          </w:p>
        </w:tc>
      </w:tr>
      <w:tr w:rsidR="00FD748D" w:rsidRPr="008C3B52" w:rsidTr="008C3B52">
        <w:trPr>
          <w:trHeight w:val="276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48D" w:rsidRPr="008C3B52" w:rsidRDefault="00FD748D" w:rsidP="00FD74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</w:t>
            </w: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Total scor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48D" w:rsidRPr="008C3B52" w:rsidRDefault="006C13A1" w:rsidP="00FD74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</w:t>
            </w:r>
            <w:r w:rsidRPr="006C13A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um of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bove all items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48D" w:rsidRPr="008C3B52" w:rsidRDefault="00FD748D" w:rsidP="00FD748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C3B5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0</w:t>
            </w:r>
          </w:p>
        </w:tc>
      </w:tr>
    </w:tbl>
    <w:p w:rsidR="008C3B52" w:rsidRPr="008C3B52" w:rsidRDefault="008C3B52">
      <w:pPr>
        <w:rPr>
          <w:b/>
        </w:rPr>
      </w:pPr>
    </w:p>
    <w:sectPr w:rsidR="008C3B52" w:rsidRPr="008C3B52" w:rsidSect="00A0101D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912A8" w:rsidRDefault="005912A8" w:rsidP="006C13A1">
      <w:r>
        <w:separator/>
      </w:r>
    </w:p>
  </w:endnote>
  <w:endnote w:type="continuationSeparator" w:id="0">
    <w:p w:rsidR="005912A8" w:rsidRDefault="005912A8" w:rsidP="006C13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912A8" w:rsidRDefault="005912A8" w:rsidP="006C13A1">
      <w:r>
        <w:separator/>
      </w:r>
    </w:p>
  </w:footnote>
  <w:footnote w:type="continuationSeparator" w:id="0">
    <w:p w:rsidR="005912A8" w:rsidRDefault="005912A8" w:rsidP="006C13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2426"/>
    <w:rsid w:val="0002618A"/>
    <w:rsid w:val="000D274B"/>
    <w:rsid w:val="000D53BD"/>
    <w:rsid w:val="00190299"/>
    <w:rsid w:val="002344EB"/>
    <w:rsid w:val="00235A6F"/>
    <w:rsid w:val="00241B77"/>
    <w:rsid w:val="00326F19"/>
    <w:rsid w:val="003D6947"/>
    <w:rsid w:val="00425CDF"/>
    <w:rsid w:val="00461D51"/>
    <w:rsid w:val="00483B6F"/>
    <w:rsid w:val="005912A8"/>
    <w:rsid w:val="006256AE"/>
    <w:rsid w:val="006C13A1"/>
    <w:rsid w:val="007C3C6E"/>
    <w:rsid w:val="007C5093"/>
    <w:rsid w:val="008153E2"/>
    <w:rsid w:val="008C3B52"/>
    <w:rsid w:val="00990EBC"/>
    <w:rsid w:val="009E047D"/>
    <w:rsid w:val="00A0101D"/>
    <w:rsid w:val="00B658B3"/>
    <w:rsid w:val="00B67CFF"/>
    <w:rsid w:val="00C02426"/>
    <w:rsid w:val="00D01514"/>
    <w:rsid w:val="00DC46B0"/>
    <w:rsid w:val="00DC6D54"/>
    <w:rsid w:val="00FD7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05B0A2CE-BA1B-4DA0-93E1-C9EC4A403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13A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C13A1"/>
  </w:style>
  <w:style w:type="paragraph" w:styleId="a5">
    <w:name w:val="footer"/>
    <w:basedOn w:val="a"/>
    <w:link w:val="a6"/>
    <w:uiPriority w:val="99"/>
    <w:unhideWhenUsed/>
    <w:rsid w:val="006C13A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C13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7888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2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4</Words>
  <Characters>3158</Characters>
  <Application>Microsoft Office Word</Application>
  <DocSecurity>0</DocSecurity>
  <Lines>26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emi</dc:creator>
  <cp:keywords/>
  <dc:description/>
  <cp:lastModifiedBy>akemi</cp:lastModifiedBy>
  <cp:revision>2</cp:revision>
  <dcterms:created xsi:type="dcterms:W3CDTF">2020-11-22T02:50:00Z</dcterms:created>
  <dcterms:modified xsi:type="dcterms:W3CDTF">2020-11-22T02:50:00Z</dcterms:modified>
</cp:coreProperties>
</file>